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93BB1" w14:textId="37195486" w:rsidR="003D4AA7" w:rsidRPr="00E24C07" w:rsidRDefault="003D4AA7" w:rsidP="003D4AA7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24C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1 Primer sequences used for RT-PCR </w:t>
      </w:r>
    </w:p>
    <w:tbl>
      <w:tblPr>
        <w:tblStyle w:val="a3"/>
        <w:tblW w:w="9690" w:type="dxa"/>
        <w:tblInd w:w="-426" w:type="dxa"/>
        <w:tblLook w:val="04A0" w:firstRow="1" w:lastRow="0" w:firstColumn="1" w:lastColumn="0" w:noHBand="0" w:noVBand="1"/>
      </w:tblPr>
      <w:tblGrid>
        <w:gridCol w:w="1696"/>
        <w:gridCol w:w="4010"/>
        <w:gridCol w:w="3984"/>
      </w:tblGrid>
      <w:tr w:rsidR="003D4AA7" w:rsidRPr="00E24C07" w14:paraId="3B603D19" w14:textId="77777777" w:rsidTr="00112D9D">
        <w:tc>
          <w:tcPr>
            <w:tcW w:w="1696" w:type="dxa"/>
          </w:tcPr>
          <w:p w14:paraId="398AAB7D" w14:textId="77777777" w:rsidR="003D4AA7" w:rsidRPr="00E24C07" w:rsidRDefault="003D4AA7" w:rsidP="003D4A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010" w:type="dxa"/>
          </w:tcPr>
          <w:p w14:paraId="17E19B9A" w14:textId="77777777" w:rsidR="003D4AA7" w:rsidRPr="00E24C07" w:rsidRDefault="003D4AA7" w:rsidP="003D4A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984" w:type="dxa"/>
          </w:tcPr>
          <w:p w14:paraId="451B1778" w14:textId="77777777" w:rsidR="003D4AA7" w:rsidRPr="00E24C07" w:rsidRDefault="003D4AA7" w:rsidP="003D4AA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8F494B" w:rsidRPr="00E24C07" w14:paraId="5AEC6F6B" w14:textId="77777777" w:rsidTr="00112D9D">
        <w:tc>
          <w:tcPr>
            <w:tcW w:w="1696" w:type="dxa"/>
            <w:vAlign w:val="bottom"/>
          </w:tcPr>
          <w:p w14:paraId="7614AE23" w14:textId="0FA0EEDF" w:rsidR="008F494B" w:rsidRPr="00E24C07" w:rsidRDefault="008F494B" w:rsidP="00164E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df1</w:t>
            </w:r>
          </w:p>
        </w:tc>
        <w:tc>
          <w:tcPr>
            <w:tcW w:w="4010" w:type="dxa"/>
            <w:vAlign w:val="bottom"/>
          </w:tcPr>
          <w:p w14:paraId="12696E8D" w14:textId="3040A3E0" w:rsidR="008F494B" w:rsidRPr="00E24C07" w:rsidRDefault="008F494B" w:rsidP="00164E5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CATGCCACGTGGAGGAACTA</w:t>
            </w:r>
          </w:p>
        </w:tc>
        <w:tc>
          <w:tcPr>
            <w:tcW w:w="3984" w:type="dxa"/>
            <w:vAlign w:val="bottom"/>
          </w:tcPr>
          <w:p w14:paraId="71C2D82F" w14:textId="3ADB8FA2" w:rsidR="008F494B" w:rsidRPr="00E24C07" w:rsidRDefault="008F494B" w:rsidP="00164E5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CTGGAGGACAGACCGCTG</w:t>
            </w:r>
          </w:p>
        </w:tc>
      </w:tr>
      <w:tr w:rsidR="008F494B" w:rsidRPr="00E24C07" w14:paraId="62B6BC48" w14:textId="77777777" w:rsidTr="00112D9D">
        <w:tc>
          <w:tcPr>
            <w:tcW w:w="1696" w:type="dxa"/>
            <w:vAlign w:val="bottom"/>
          </w:tcPr>
          <w:p w14:paraId="3B7B4EE3" w14:textId="7E3AFD6A" w:rsidR="008F494B" w:rsidRPr="00E24C07" w:rsidRDefault="008F494B" w:rsidP="00164E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nhg14</w:t>
            </w:r>
          </w:p>
        </w:tc>
        <w:tc>
          <w:tcPr>
            <w:tcW w:w="4010" w:type="dxa"/>
            <w:vAlign w:val="bottom"/>
          </w:tcPr>
          <w:p w14:paraId="048E2D57" w14:textId="7A9F373A" w:rsidR="008F494B" w:rsidRPr="00E24C07" w:rsidRDefault="008F494B" w:rsidP="00164E5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CCGTGTCAGTATGTCTGCTG</w:t>
            </w:r>
          </w:p>
        </w:tc>
        <w:tc>
          <w:tcPr>
            <w:tcW w:w="3984" w:type="dxa"/>
          </w:tcPr>
          <w:p w14:paraId="5D6E1209" w14:textId="4E139DBC" w:rsidR="008F494B" w:rsidRPr="00E24C07" w:rsidRDefault="008F494B" w:rsidP="00164E5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CATGAGTTGGGAACGCCATT</w:t>
            </w:r>
          </w:p>
        </w:tc>
      </w:tr>
      <w:tr w:rsidR="008F494B" w:rsidRPr="00E24C07" w14:paraId="4631B580" w14:textId="77777777" w:rsidTr="00112D9D">
        <w:tc>
          <w:tcPr>
            <w:tcW w:w="1696" w:type="dxa"/>
            <w:vAlign w:val="bottom"/>
          </w:tcPr>
          <w:p w14:paraId="17620E45" w14:textId="52004CC6" w:rsidR="008F494B" w:rsidRPr="00E24C07" w:rsidRDefault="008F494B" w:rsidP="00164E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Myh14</w:t>
            </w:r>
          </w:p>
        </w:tc>
        <w:tc>
          <w:tcPr>
            <w:tcW w:w="4010" w:type="dxa"/>
            <w:vAlign w:val="bottom"/>
          </w:tcPr>
          <w:p w14:paraId="27CA2710" w14:textId="5CAB6CFE" w:rsidR="008F494B" w:rsidRPr="00E24C07" w:rsidRDefault="008F494B" w:rsidP="00164E5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CAACCTGCGAGAACGCTACTA</w:t>
            </w:r>
          </w:p>
        </w:tc>
        <w:tc>
          <w:tcPr>
            <w:tcW w:w="3984" w:type="dxa"/>
          </w:tcPr>
          <w:p w14:paraId="11495AEB" w14:textId="37813566" w:rsidR="008F494B" w:rsidRPr="00E24C07" w:rsidRDefault="008F494B" w:rsidP="00164E5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CTTGCCCCGGTACATTTCAAC</w:t>
            </w:r>
          </w:p>
        </w:tc>
      </w:tr>
      <w:tr w:rsidR="008F494B" w:rsidRPr="00E24C07" w14:paraId="494B3300" w14:textId="77777777" w:rsidTr="00112D9D">
        <w:tc>
          <w:tcPr>
            <w:tcW w:w="1696" w:type="dxa"/>
            <w:vAlign w:val="bottom"/>
          </w:tcPr>
          <w:p w14:paraId="7C0CB7F4" w14:textId="17AA051D" w:rsidR="008F494B" w:rsidRPr="00E24C07" w:rsidRDefault="008F494B" w:rsidP="00164E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mem267</w:t>
            </w:r>
          </w:p>
        </w:tc>
        <w:tc>
          <w:tcPr>
            <w:tcW w:w="4010" w:type="dxa"/>
            <w:vAlign w:val="bottom"/>
          </w:tcPr>
          <w:p w14:paraId="0EF9FE49" w14:textId="241E4457" w:rsidR="008F494B" w:rsidRPr="00E24C07" w:rsidRDefault="008F494B" w:rsidP="00164E5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ACAGAATCCCTCATTTCCAGCA</w:t>
            </w:r>
          </w:p>
        </w:tc>
        <w:tc>
          <w:tcPr>
            <w:tcW w:w="3984" w:type="dxa"/>
          </w:tcPr>
          <w:p w14:paraId="279CE6B3" w14:textId="38308B9B" w:rsidR="008F494B" w:rsidRPr="00E24C07" w:rsidRDefault="008F494B" w:rsidP="00164E5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CCGATCACTCCGTGTACTATGT</w:t>
            </w:r>
          </w:p>
        </w:tc>
      </w:tr>
      <w:tr w:rsidR="008F494B" w:rsidRPr="00E24C07" w14:paraId="1E365A46" w14:textId="77777777" w:rsidTr="00112D9D">
        <w:tc>
          <w:tcPr>
            <w:tcW w:w="1696" w:type="dxa"/>
            <w:vAlign w:val="bottom"/>
          </w:tcPr>
          <w:p w14:paraId="64F055E6" w14:textId="1195A74C" w:rsidR="008F494B" w:rsidRPr="00E24C07" w:rsidRDefault="008F494B" w:rsidP="00164E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24C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f</w:t>
            </w:r>
            <w:proofErr w:type="spellEnd"/>
          </w:p>
        </w:tc>
        <w:tc>
          <w:tcPr>
            <w:tcW w:w="4010" w:type="dxa"/>
            <w:vAlign w:val="bottom"/>
          </w:tcPr>
          <w:p w14:paraId="731C3CA8" w14:textId="4E10ABD8" w:rsidR="008F494B" w:rsidRPr="00E24C07" w:rsidRDefault="008F494B" w:rsidP="00164E5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hAnsi="Times New Roman" w:cs="Times New Roman"/>
                <w:sz w:val="24"/>
                <w:szCs w:val="24"/>
              </w:rPr>
              <w:t>GCTGTCCCTGACAAAACGGT</w:t>
            </w:r>
          </w:p>
        </w:tc>
        <w:tc>
          <w:tcPr>
            <w:tcW w:w="3984" w:type="dxa"/>
          </w:tcPr>
          <w:p w14:paraId="1D4FECA6" w14:textId="7C0E5CF2" w:rsidR="008F494B" w:rsidRPr="00E24C07" w:rsidRDefault="008F494B" w:rsidP="00164E5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hAnsi="Times New Roman" w:cs="Times New Roman"/>
                <w:sz w:val="24"/>
                <w:szCs w:val="24"/>
              </w:rPr>
              <w:t>CGGAAGGACGGTCTTCATGTG</w:t>
            </w:r>
          </w:p>
        </w:tc>
      </w:tr>
      <w:tr w:rsidR="008F494B" w:rsidRPr="00E24C07" w14:paraId="2B863FC0" w14:textId="77777777" w:rsidTr="00112D9D">
        <w:tc>
          <w:tcPr>
            <w:tcW w:w="1696" w:type="dxa"/>
            <w:vAlign w:val="bottom"/>
          </w:tcPr>
          <w:p w14:paraId="49260F3F" w14:textId="1BABDC3D" w:rsidR="008F494B" w:rsidRPr="00E24C07" w:rsidRDefault="008F494B" w:rsidP="00164E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24C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ap</w:t>
            </w:r>
            <w:proofErr w:type="spellEnd"/>
          </w:p>
        </w:tc>
        <w:tc>
          <w:tcPr>
            <w:tcW w:w="4010" w:type="dxa"/>
            <w:vAlign w:val="bottom"/>
          </w:tcPr>
          <w:p w14:paraId="5423CE49" w14:textId="15661544" w:rsidR="008F494B" w:rsidRPr="00E24C07" w:rsidRDefault="008F494B" w:rsidP="00164E5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hAnsi="Times New Roman" w:cs="Times New Roman"/>
                <w:sz w:val="24"/>
                <w:szCs w:val="24"/>
              </w:rPr>
              <w:t>CGGAGACGCATCACCTCTG</w:t>
            </w:r>
          </w:p>
        </w:tc>
        <w:tc>
          <w:tcPr>
            <w:tcW w:w="3984" w:type="dxa"/>
          </w:tcPr>
          <w:p w14:paraId="7CAD9DA8" w14:textId="0FDFBD19" w:rsidR="008F494B" w:rsidRPr="00E24C07" w:rsidRDefault="008F494B" w:rsidP="00164E5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hAnsi="Times New Roman" w:cs="Times New Roman"/>
                <w:sz w:val="24"/>
                <w:szCs w:val="24"/>
              </w:rPr>
              <w:t>AGGGAGTGGAGGAGTCATTCG</w:t>
            </w:r>
          </w:p>
        </w:tc>
      </w:tr>
      <w:tr w:rsidR="008F494B" w:rsidRPr="00E24C07" w14:paraId="46EBBE13" w14:textId="77777777" w:rsidTr="00112D9D">
        <w:tc>
          <w:tcPr>
            <w:tcW w:w="1696" w:type="dxa"/>
            <w:vAlign w:val="bottom"/>
          </w:tcPr>
          <w:p w14:paraId="7E9C3206" w14:textId="54182D4C" w:rsidR="008F494B" w:rsidRPr="00E24C07" w:rsidRDefault="00E24C07" w:rsidP="00164E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24C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bp</w:t>
            </w:r>
            <w:proofErr w:type="spellEnd"/>
          </w:p>
        </w:tc>
        <w:tc>
          <w:tcPr>
            <w:tcW w:w="4010" w:type="dxa"/>
            <w:vAlign w:val="bottom"/>
          </w:tcPr>
          <w:p w14:paraId="4937FA47" w14:textId="3FFEC651" w:rsidR="008F494B" w:rsidRPr="00E24C07" w:rsidRDefault="00F62B6B" w:rsidP="00164E5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2B6B">
              <w:rPr>
                <w:rFonts w:ascii="Times New Roman" w:hAnsi="Times New Roman" w:cs="Times New Roman"/>
                <w:sz w:val="24"/>
                <w:szCs w:val="24"/>
              </w:rPr>
              <w:t>GCAGAGCTTCCGACTATAAAT</w:t>
            </w:r>
          </w:p>
        </w:tc>
        <w:tc>
          <w:tcPr>
            <w:tcW w:w="3984" w:type="dxa"/>
          </w:tcPr>
          <w:p w14:paraId="0389576E" w14:textId="357A0AFC" w:rsidR="008F494B" w:rsidRPr="00E24C07" w:rsidRDefault="00F62B6B" w:rsidP="00164E5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2B6B">
              <w:rPr>
                <w:rFonts w:ascii="Times New Roman" w:hAnsi="Times New Roman" w:cs="Times New Roman"/>
                <w:sz w:val="24"/>
                <w:szCs w:val="24"/>
              </w:rPr>
              <w:t>TCTCTTCCTCCCAGCTTAAA</w:t>
            </w:r>
          </w:p>
        </w:tc>
      </w:tr>
      <w:tr w:rsidR="00E24C07" w:rsidRPr="00E24C07" w14:paraId="7B1F31A9" w14:textId="77777777" w:rsidTr="00112D9D">
        <w:tc>
          <w:tcPr>
            <w:tcW w:w="1696" w:type="dxa"/>
            <w:vAlign w:val="bottom"/>
          </w:tcPr>
          <w:p w14:paraId="7033FC9A" w14:textId="56CCD739" w:rsidR="00E24C07" w:rsidRPr="00E24C07" w:rsidRDefault="00E24C07" w:rsidP="00164E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24C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p</w:t>
            </w:r>
            <w:proofErr w:type="spellEnd"/>
          </w:p>
        </w:tc>
        <w:tc>
          <w:tcPr>
            <w:tcW w:w="4010" w:type="dxa"/>
            <w:vAlign w:val="bottom"/>
          </w:tcPr>
          <w:p w14:paraId="156E8C38" w14:textId="06FB3C0B" w:rsidR="00E24C07" w:rsidRPr="00E24C07" w:rsidRDefault="00F62B6B" w:rsidP="00164E5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2B6B">
              <w:rPr>
                <w:rFonts w:ascii="Times New Roman" w:hAnsi="Times New Roman" w:cs="Times New Roman"/>
                <w:sz w:val="24"/>
                <w:szCs w:val="24"/>
              </w:rPr>
              <w:t>TTTACCCGCAAAAGCCACACA</w:t>
            </w:r>
          </w:p>
        </w:tc>
        <w:tc>
          <w:tcPr>
            <w:tcW w:w="3984" w:type="dxa"/>
          </w:tcPr>
          <w:p w14:paraId="4D0605F4" w14:textId="1AD2BADA" w:rsidR="00E24C07" w:rsidRPr="00E24C07" w:rsidRDefault="00F62B6B" w:rsidP="00164E5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2B6B">
              <w:rPr>
                <w:rFonts w:ascii="Times New Roman" w:hAnsi="Times New Roman" w:cs="Times New Roman"/>
                <w:sz w:val="24"/>
                <w:szCs w:val="24"/>
              </w:rPr>
              <w:t>CACCGTGTCCTCATCTTGAAG</w:t>
            </w:r>
          </w:p>
        </w:tc>
      </w:tr>
      <w:tr w:rsidR="00E24C07" w:rsidRPr="00E24C07" w14:paraId="61BAB0A3" w14:textId="77777777" w:rsidTr="00112D9D">
        <w:tc>
          <w:tcPr>
            <w:tcW w:w="1696" w:type="dxa"/>
          </w:tcPr>
          <w:p w14:paraId="2631EB39" w14:textId="6F203782" w:rsidR="00E24C07" w:rsidRPr="00E24C07" w:rsidRDefault="00E24C07" w:rsidP="00164E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cn4b</w:t>
            </w:r>
          </w:p>
        </w:tc>
        <w:tc>
          <w:tcPr>
            <w:tcW w:w="4010" w:type="dxa"/>
          </w:tcPr>
          <w:p w14:paraId="6419C199" w14:textId="264F1D81" w:rsidR="00E24C07" w:rsidRPr="00E24C07" w:rsidRDefault="00E24C07" w:rsidP="00164E5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ACCATCTACGCTATTAACGGCT</w:t>
            </w:r>
          </w:p>
        </w:tc>
        <w:tc>
          <w:tcPr>
            <w:tcW w:w="3984" w:type="dxa"/>
          </w:tcPr>
          <w:p w14:paraId="4B24E6E5" w14:textId="442BB6A7" w:rsidR="00E24C07" w:rsidRPr="00E24C07" w:rsidRDefault="00E24C07" w:rsidP="00164E5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CGCTGTTATTGTAGGACCACTT</w:t>
            </w:r>
          </w:p>
        </w:tc>
      </w:tr>
      <w:tr w:rsidR="00E24C07" w:rsidRPr="00E24C07" w14:paraId="08D95CE8" w14:textId="77777777" w:rsidTr="00112D9D">
        <w:tc>
          <w:tcPr>
            <w:tcW w:w="1696" w:type="dxa"/>
          </w:tcPr>
          <w:p w14:paraId="52174810" w14:textId="6B28AEC4" w:rsidR="00E24C07" w:rsidRPr="00E24C07" w:rsidRDefault="00E24C07" w:rsidP="00164E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yt2</w:t>
            </w:r>
          </w:p>
        </w:tc>
        <w:tc>
          <w:tcPr>
            <w:tcW w:w="4010" w:type="dxa"/>
          </w:tcPr>
          <w:p w14:paraId="62346866" w14:textId="2E39E2BC" w:rsidR="00E24C07" w:rsidRPr="00E24C07" w:rsidRDefault="00E24C07" w:rsidP="00164E5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AGAACCTGGGCAAATTGCAGT</w:t>
            </w:r>
          </w:p>
        </w:tc>
        <w:tc>
          <w:tcPr>
            <w:tcW w:w="3984" w:type="dxa"/>
          </w:tcPr>
          <w:p w14:paraId="0F96020D" w14:textId="7DBC0F46" w:rsidR="00E24C07" w:rsidRPr="00E24C07" w:rsidRDefault="00E24C07" w:rsidP="00164E5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CCTAACTCCTGGTATGGCACC</w:t>
            </w:r>
          </w:p>
        </w:tc>
      </w:tr>
      <w:tr w:rsidR="00E24C07" w:rsidRPr="00E24C07" w14:paraId="13BB591A" w14:textId="77777777" w:rsidTr="00112D9D">
        <w:tc>
          <w:tcPr>
            <w:tcW w:w="1696" w:type="dxa"/>
          </w:tcPr>
          <w:p w14:paraId="15CDDBE4" w14:textId="6B822D5B" w:rsidR="00E24C07" w:rsidRPr="00E24C07" w:rsidRDefault="00E24C07" w:rsidP="00164E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cta2</w:t>
            </w:r>
          </w:p>
        </w:tc>
        <w:tc>
          <w:tcPr>
            <w:tcW w:w="4010" w:type="dxa"/>
          </w:tcPr>
          <w:p w14:paraId="157988BB" w14:textId="7EC158BC" w:rsidR="00E24C07" w:rsidRPr="00E24C07" w:rsidRDefault="00E24C07" w:rsidP="00164E5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GTCCCAGACATCAGGGAGTAA</w:t>
            </w:r>
          </w:p>
        </w:tc>
        <w:tc>
          <w:tcPr>
            <w:tcW w:w="3984" w:type="dxa"/>
          </w:tcPr>
          <w:p w14:paraId="727F2BAC" w14:textId="5A7632CF" w:rsidR="00E24C07" w:rsidRPr="00E24C07" w:rsidRDefault="00E24C07" w:rsidP="00164E5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TCGGATACTTCAGCGTCAGGA</w:t>
            </w:r>
          </w:p>
        </w:tc>
      </w:tr>
      <w:tr w:rsidR="00E24C07" w:rsidRPr="00E24C07" w14:paraId="59FB1D98" w14:textId="77777777" w:rsidTr="00112D9D">
        <w:tc>
          <w:tcPr>
            <w:tcW w:w="1696" w:type="dxa"/>
          </w:tcPr>
          <w:p w14:paraId="1555F86A" w14:textId="55DFC13C" w:rsidR="00E24C07" w:rsidRPr="00E24C07" w:rsidRDefault="00E24C07" w:rsidP="00164E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ol1a1</w:t>
            </w:r>
          </w:p>
        </w:tc>
        <w:tc>
          <w:tcPr>
            <w:tcW w:w="4010" w:type="dxa"/>
          </w:tcPr>
          <w:p w14:paraId="1E27B64E" w14:textId="1798763C" w:rsidR="00E24C07" w:rsidRPr="00E24C07" w:rsidRDefault="00E24C07" w:rsidP="00164E5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GCTCCTCTTAGGGGCCACT</w:t>
            </w:r>
          </w:p>
        </w:tc>
        <w:tc>
          <w:tcPr>
            <w:tcW w:w="3984" w:type="dxa"/>
          </w:tcPr>
          <w:p w14:paraId="74897FDC" w14:textId="4EFC9C9C" w:rsidR="00E24C07" w:rsidRPr="00E24C07" w:rsidRDefault="00E24C07" w:rsidP="00164E5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CCACGTCTCACCATTGGGG</w:t>
            </w:r>
          </w:p>
        </w:tc>
      </w:tr>
      <w:tr w:rsidR="00E24C07" w:rsidRPr="00E24C07" w14:paraId="6CFB1712" w14:textId="77777777" w:rsidTr="00112D9D">
        <w:tc>
          <w:tcPr>
            <w:tcW w:w="1696" w:type="dxa"/>
            <w:vAlign w:val="bottom"/>
          </w:tcPr>
          <w:p w14:paraId="11AB4808" w14:textId="2B5AC49D" w:rsidR="00E24C07" w:rsidRPr="00E24C07" w:rsidRDefault="00E24C07" w:rsidP="00164E50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M27177</w:t>
            </w:r>
          </w:p>
        </w:tc>
        <w:tc>
          <w:tcPr>
            <w:tcW w:w="4010" w:type="dxa"/>
            <w:vAlign w:val="bottom"/>
          </w:tcPr>
          <w:p w14:paraId="72F71F63" w14:textId="71C03086" w:rsidR="00E24C07" w:rsidRPr="00E24C07" w:rsidRDefault="00E24C07" w:rsidP="00164E5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CGCAGGGGCATTCATGATTG</w:t>
            </w:r>
          </w:p>
        </w:tc>
        <w:tc>
          <w:tcPr>
            <w:tcW w:w="3984" w:type="dxa"/>
          </w:tcPr>
          <w:p w14:paraId="0D7C19EB" w14:textId="62B18193" w:rsidR="00E24C07" w:rsidRPr="00E24C07" w:rsidRDefault="00E24C07" w:rsidP="00164E5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CCCCAGCTCAAGGCCATTTA</w:t>
            </w:r>
          </w:p>
        </w:tc>
      </w:tr>
      <w:tr w:rsidR="00E24C07" w:rsidRPr="00E24C07" w14:paraId="5C972A1E" w14:textId="77777777" w:rsidTr="00112D9D">
        <w:tc>
          <w:tcPr>
            <w:tcW w:w="1696" w:type="dxa"/>
            <w:vAlign w:val="bottom"/>
          </w:tcPr>
          <w:p w14:paraId="77B11169" w14:textId="3A188751" w:rsidR="00E24C07" w:rsidRPr="00E24C07" w:rsidRDefault="00E24C07" w:rsidP="00164E5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m5641</w:t>
            </w:r>
          </w:p>
        </w:tc>
        <w:tc>
          <w:tcPr>
            <w:tcW w:w="4010" w:type="dxa"/>
            <w:vAlign w:val="bottom"/>
          </w:tcPr>
          <w:p w14:paraId="5EF5DD5B" w14:textId="640C69F1" w:rsidR="00E24C07" w:rsidRPr="00E24C07" w:rsidRDefault="00F62B6B" w:rsidP="00164E5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2B6B">
              <w:rPr>
                <w:rFonts w:ascii="Times New Roman" w:eastAsia="等线" w:hAnsi="Times New Roman" w:cs="Times New Roman"/>
                <w:sz w:val="24"/>
                <w:szCs w:val="24"/>
              </w:rPr>
              <w:t>ACCGAAGAGAGCTGTTTCTA</w:t>
            </w:r>
          </w:p>
        </w:tc>
        <w:tc>
          <w:tcPr>
            <w:tcW w:w="3984" w:type="dxa"/>
            <w:vAlign w:val="bottom"/>
          </w:tcPr>
          <w:p w14:paraId="1939E1C6" w14:textId="2FA83BD7" w:rsidR="00E24C07" w:rsidRPr="00E24C07" w:rsidRDefault="00F62B6B" w:rsidP="00164E5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62B6B">
              <w:rPr>
                <w:rFonts w:ascii="Times New Roman" w:eastAsia="等线" w:hAnsi="Times New Roman" w:cs="Times New Roman"/>
                <w:sz w:val="24"/>
                <w:szCs w:val="24"/>
              </w:rPr>
              <w:t>ACTCTGCCTGTCTTCCATAA</w:t>
            </w:r>
          </w:p>
        </w:tc>
      </w:tr>
      <w:tr w:rsidR="00E24C07" w:rsidRPr="00E24C07" w14:paraId="6A5001EB" w14:textId="77777777" w:rsidTr="00112D9D">
        <w:tc>
          <w:tcPr>
            <w:tcW w:w="1696" w:type="dxa"/>
            <w:vAlign w:val="bottom"/>
          </w:tcPr>
          <w:p w14:paraId="66488FCB" w14:textId="37A5E8A5" w:rsidR="00E24C07" w:rsidRPr="00E24C07" w:rsidRDefault="00E24C07" w:rsidP="00164E5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24C07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cat</w:t>
            </w:r>
            <w:proofErr w:type="spellEnd"/>
          </w:p>
        </w:tc>
        <w:tc>
          <w:tcPr>
            <w:tcW w:w="4010" w:type="dxa"/>
            <w:vAlign w:val="bottom"/>
          </w:tcPr>
          <w:p w14:paraId="08C1440E" w14:textId="72DAE2BF" w:rsidR="00E24C07" w:rsidRPr="00E24C07" w:rsidRDefault="00E24C07" w:rsidP="00164E5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GGACAGCGAACTGGAAGGG</w:t>
            </w:r>
          </w:p>
        </w:tc>
        <w:tc>
          <w:tcPr>
            <w:tcW w:w="3984" w:type="dxa"/>
            <w:vAlign w:val="bottom"/>
          </w:tcPr>
          <w:p w14:paraId="795C7060" w14:textId="5239AD4D" w:rsidR="00E24C07" w:rsidRPr="00E24C07" w:rsidRDefault="00E24C07" w:rsidP="00164E50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24C07">
              <w:rPr>
                <w:rFonts w:ascii="Times New Roman" w:eastAsia="等线" w:hAnsi="Times New Roman" w:cs="Times New Roman"/>
                <w:sz w:val="24"/>
                <w:szCs w:val="24"/>
              </w:rPr>
              <w:t>AGTTATTGGCACAGAAGTTGAGG</w:t>
            </w:r>
          </w:p>
        </w:tc>
      </w:tr>
    </w:tbl>
    <w:p w14:paraId="44F69905" w14:textId="77777777" w:rsidR="003D4AA7" w:rsidRPr="00E24C07" w:rsidRDefault="003D4AA7" w:rsidP="003D4A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D4AA7" w:rsidRPr="00E24C07" w:rsidSect="00E7376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AAE"/>
    <w:rsid w:val="00112D9D"/>
    <w:rsid w:val="00164E50"/>
    <w:rsid w:val="001A2AC8"/>
    <w:rsid w:val="002B056D"/>
    <w:rsid w:val="00337CA8"/>
    <w:rsid w:val="003D4AA7"/>
    <w:rsid w:val="0048775C"/>
    <w:rsid w:val="00640B58"/>
    <w:rsid w:val="007F52B4"/>
    <w:rsid w:val="008C6176"/>
    <w:rsid w:val="008F494B"/>
    <w:rsid w:val="00D47BD5"/>
    <w:rsid w:val="00D75AAE"/>
    <w:rsid w:val="00DE1F2A"/>
    <w:rsid w:val="00E24C07"/>
    <w:rsid w:val="00E7376A"/>
    <w:rsid w:val="00F62B6B"/>
    <w:rsid w:val="00FA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82FB4"/>
  <w15:chartTrackingRefBased/>
  <w15:docId w15:val="{E14368DA-E22B-4964-92CE-284609020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7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9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1B96D9-7DEE-45FE-B570-D75CF351C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chen</dc:creator>
  <cp:keywords/>
  <dc:description/>
  <cp:lastModifiedBy>Xiaojing Ye</cp:lastModifiedBy>
  <cp:revision>7</cp:revision>
  <dcterms:created xsi:type="dcterms:W3CDTF">2022-02-23T14:00:00Z</dcterms:created>
  <dcterms:modified xsi:type="dcterms:W3CDTF">2022-02-27T14:57:00Z</dcterms:modified>
</cp:coreProperties>
</file>